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3183" w14:textId="77777777" w:rsidR="00EF358F" w:rsidRDefault="00EF358F" w:rsidP="00EF358F">
      <w:pPr>
        <w:spacing w:after="240"/>
        <w:rPr>
          <w:b/>
          <w:bCs/>
          <w:color w:val="000000" w:themeColor="text1"/>
        </w:rPr>
      </w:pPr>
      <w:r w:rsidRPr="00543305">
        <w:rPr>
          <w:b/>
          <w:bCs/>
          <w:color w:val="000000" w:themeColor="text1"/>
        </w:rPr>
        <w:t xml:space="preserve">Supplementary Materials </w:t>
      </w:r>
    </w:p>
    <w:p w14:paraId="1D6E2FA1" w14:textId="77777777" w:rsidR="00EF358F" w:rsidRDefault="00EF358F" w:rsidP="00EF358F">
      <w:pPr>
        <w:spacing w:after="24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S1. </w:t>
      </w:r>
      <w:r w:rsidRPr="005833F2">
        <w:rPr>
          <w:color w:val="000000" w:themeColor="text1"/>
        </w:rPr>
        <w:t>Primer pair melt peak images.</w:t>
      </w:r>
      <w:r>
        <w:rPr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7586"/>
      </w:tblGrid>
      <w:tr w:rsidR="00EF358F" w14:paraId="28E8E2A2" w14:textId="77777777" w:rsidTr="0069429C">
        <w:tc>
          <w:tcPr>
            <w:tcW w:w="1838" w:type="dxa"/>
          </w:tcPr>
          <w:p w14:paraId="27260071" w14:textId="77777777" w:rsidR="00EF358F" w:rsidRDefault="00EF358F" w:rsidP="0069429C">
            <w:pPr>
              <w:spacing w:after="24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Gene Symbol             </w:t>
            </w:r>
          </w:p>
        </w:tc>
        <w:tc>
          <w:tcPr>
            <w:tcW w:w="7512" w:type="dxa"/>
          </w:tcPr>
          <w:p w14:paraId="77EBB76E" w14:textId="77777777" w:rsidR="00EF358F" w:rsidRDefault="00EF358F" w:rsidP="0069429C">
            <w:pPr>
              <w:spacing w:after="24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elt Peak</w:t>
            </w:r>
          </w:p>
        </w:tc>
      </w:tr>
      <w:tr w:rsidR="00EF358F" w14:paraId="3A0971C1" w14:textId="77777777" w:rsidTr="0069429C">
        <w:tc>
          <w:tcPr>
            <w:tcW w:w="1838" w:type="dxa"/>
          </w:tcPr>
          <w:p w14:paraId="094B3B72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r w:rsidRPr="00543305">
              <w:rPr>
                <w:i/>
                <w:iCs/>
                <w:color w:val="000000" w:themeColor="text1"/>
              </w:rPr>
              <w:t>18s</w:t>
            </w:r>
          </w:p>
        </w:tc>
        <w:tc>
          <w:tcPr>
            <w:tcW w:w="7512" w:type="dxa"/>
          </w:tcPr>
          <w:p w14:paraId="263428AE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drawing>
                <wp:inline distT="0" distB="0" distL="0" distR="0" wp14:anchorId="071B22F8" wp14:editId="3719353F">
                  <wp:extent cx="4680000" cy="3067200"/>
                  <wp:effectExtent l="0" t="0" r="0" b="6350"/>
                  <wp:docPr id="1" name="Picture 1" descr="A graph of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of a temperature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0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6067E3EE" w14:textId="77777777" w:rsidTr="0069429C">
        <w:tc>
          <w:tcPr>
            <w:tcW w:w="1838" w:type="dxa"/>
          </w:tcPr>
          <w:p w14:paraId="175DCB16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r w:rsidRPr="00543305">
              <w:rPr>
                <w:i/>
                <w:iCs/>
                <w:color w:val="000000" w:themeColor="text1"/>
              </w:rPr>
              <w:t>b2m</w:t>
            </w:r>
          </w:p>
        </w:tc>
        <w:tc>
          <w:tcPr>
            <w:tcW w:w="7512" w:type="dxa"/>
          </w:tcPr>
          <w:p w14:paraId="0444D9E5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5D1C91B8" wp14:editId="2C0F25E6">
                  <wp:extent cx="4680000" cy="3150000"/>
                  <wp:effectExtent l="0" t="0" r="0" b="0"/>
                  <wp:docPr id="14" name="Picture 14" descr="A graph of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graph of a temperature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1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0A09FFB9" w14:textId="77777777" w:rsidTr="0069429C">
        <w:tc>
          <w:tcPr>
            <w:tcW w:w="1838" w:type="dxa"/>
          </w:tcPr>
          <w:p w14:paraId="0CA01514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543305">
              <w:rPr>
                <w:i/>
                <w:iCs/>
                <w:color w:val="000000" w:themeColor="text1"/>
              </w:rPr>
              <w:lastRenderedPageBreak/>
              <w:t>actb</w:t>
            </w:r>
            <w:proofErr w:type="spellEnd"/>
          </w:p>
        </w:tc>
        <w:tc>
          <w:tcPr>
            <w:tcW w:w="7512" w:type="dxa"/>
          </w:tcPr>
          <w:p w14:paraId="74555E27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5C2DAB2A" wp14:editId="5F0C5674">
                  <wp:extent cx="4680000" cy="3067200"/>
                  <wp:effectExtent l="0" t="0" r="0" b="6350"/>
                  <wp:docPr id="7" name="Picture 7" descr="A graph showing the temperature of celsiu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graph showing the temperature of celsius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0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1D0A7900" w14:textId="77777777" w:rsidTr="0069429C">
        <w:tc>
          <w:tcPr>
            <w:tcW w:w="1838" w:type="dxa"/>
          </w:tcPr>
          <w:p w14:paraId="3CA411EE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r w:rsidRPr="00543305">
              <w:rPr>
                <w:i/>
                <w:iCs/>
                <w:color w:val="000000" w:themeColor="text1"/>
              </w:rPr>
              <w:t>ef1a</w:t>
            </w:r>
          </w:p>
        </w:tc>
        <w:tc>
          <w:tcPr>
            <w:tcW w:w="7512" w:type="dxa"/>
          </w:tcPr>
          <w:p w14:paraId="7D50BA5D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775D8511" wp14:editId="59C6D0B7">
                  <wp:extent cx="4680000" cy="3362400"/>
                  <wp:effectExtent l="0" t="0" r="0" b="3175"/>
                  <wp:docPr id="16" name="Picture 16" descr="A graph showing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graph showing a temperature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3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7EF73F19" w14:textId="77777777" w:rsidTr="0069429C">
        <w:tc>
          <w:tcPr>
            <w:tcW w:w="1838" w:type="dxa"/>
          </w:tcPr>
          <w:p w14:paraId="35D0A82D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r w:rsidRPr="00543305">
              <w:rPr>
                <w:i/>
                <w:iCs/>
                <w:color w:val="000000" w:themeColor="text1"/>
              </w:rPr>
              <w:lastRenderedPageBreak/>
              <w:t>g6pd</w:t>
            </w:r>
          </w:p>
        </w:tc>
        <w:tc>
          <w:tcPr>
            <w:tcW w:w="7512" w:type="dxa"/>
          </w:tcPr>
          <w:p w14:paraId="20D0A283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3B41D9C4" wp14:editId="684C1383">
                  <wp:extent cx="4680000" cy="3240000"/>
                  <wp:effectExtent l="0" t="0" r="0" b="0"/>
                  <wp:docPr id="17" name="Picture 17" descr="A graph of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graph of a temperature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46947A66" w14:textId="77777777" w:rsidTr="0069429C">
        <w:tc>
          <w:tcPr>
            <w:tcW w:w="1838" w:type="dxa"/>
          </w:tcPr>
          <w:p w14:paraId="6E3C952B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543305">
              <w:rPr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7512" w:type="dxa"/>
          </w:tcPr>
          <w:p w14:paraId="253392D3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4995643A" wp14:editId="0332E488">
                  <wp:extent cx="4680000" cy="3067200"/>
                  <wp:effectExtent l="0" t="0" r="0" b="6350"/>
                  <wp:docPr id="8" name="Picture 8" descr="A graph showing the temperature of celsiu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graph showing the temperature of celsius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0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4EAE6229" w14:textId="77777777" w:rsidTr="0069429C">
        <w:tc>
          <w:tcPr>
            <w:tcW w:w="1838" w:type="dxa"/>
          </w:tcPr>
          <w:p w14:paraId="49287B6A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543305">
              <w:rPr>
                <w:i/>
                <w:iCs/>
                <w:color w:val="000000" w:themeColor="text1"/>
              </w:rPr>
              <w:lastRenderedPageBreak/>
              <w:t>tbp</w:t>
            </w:r>
            <w:proofErr w:type="spellEnd"/>
          </w:p>
        </w:tc>
        <w:tc>
          <w:tcPr>
            <w:tcW w:w="7512" w:type="dxa"/>
          </w:tcPr>
          <w:p w14:paraId="31135B9D" w14:textId="77777777" w:rsidR="00EF358F" w:rsidRDefault="00EF358F" w:rsidP="0069429C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5275F89E" wp14:editId="12CF9C9F">
                  <wp:extent cx="4680000" cy="3067200"/>
                  <wp:effectExtent l="0" t="0" r="0" b="6350"/>
                  <wp:docPr id="9" name="Picture 9" descr="A graph showing the temperature of celsiu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graph showing the temperature of celsius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0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010F15E0" w14:textId="77777777" w:rsidTr="0069429C">
        <w:tc>
          <w:tcPr>
            <w:tcW w:w="1838" w:type="dxa"/>
          </w:tcPr>
          <w:p w14:paraId="12F8ADB7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r w:rsidRPr="00543305">
              <w:rPr>
                <w:i/>
                <w:iCs/>
                <w:color w:val="000000" w:themeColor="text1"/>
              </w:rPr>
              <w:t>tubb2b</w:t>
            </w:r>
          </w:p>
        </w:tc>
        <w:tc>
          <w:tcPr>
            <w:tcW w:w="7512" w:type="dxa"/>
          </w:tcPr>
          <w:p w14:paraId="692D11C1" w14:textId="77777777" w:rsidR="00EF358F" w:rsidRDefault="00EF358F" w:rsidP="0069429C">
            <w:pPr>
              <w:spacing w:after="240"/>
              <w:jc w:val="center"/>
              <w:rPr>
                <w:b/>
                <w:bCs/>
                <w:noProof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41B8345D" wp14:editId="52BD9AE4">
                  <wp:extent cx="4680000" cy="3067200"/>
                  <wp:effectExtent l="0" t="0" r="0" b="6350"/>
                  <wp:docPr id="10" name="Picture 10" descr="A graph showing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graph showing a temperature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0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58F" w14:paraId="394CA452" w14:textId="77777777" w:rsidTr="0069429C">
        <w:tc>
          <w:tcPr>
            <w:tcW w:w="1838" w:type="dxa"/>
          </w:tcPr>
          <w:p w14:paraId="3AC6D00C" w14:textId="77777777" w:rsidR="00EF358F" w:rsidRPr="00543305" w:rsidRDefault="00EF358F" w:rsidP="0069429C">
            <w:pPr>
              <w:spacing w:after="240"/>
              <w:jc w:val="center"/>
              <w:rPr>
                <w:i/>
                <w:iCs/>
                <w:color w:val="000000" w:themeColor="text1"/>
              </w:rPr>
            </w:pPr>
            <w:r w:rsidRPr="00543305">
              <w:rPr>
                <w:i/>
                <w:iCs/>
                <w:color w:val="000000" w:themeColor="text1"/>
              </w:rPr>
              <w:lastRenderedPageBreak/>
              <w:t>p53</w:t>
            </w:r>
          </w:p>
        </w:tc>
        <w:tc>
          <w:tcPr>
            <w:tcW w:w="7512" w:type="dxa"/>
          </w:tcPr>
          <w:p w14:paraId="78283380" w14:textId="77777777" w:rsidR="00EF358F" w:rsidRDefault="00EF358F" w:rsidP="0069429C">
            <w:pPr>
              <w:spacing w:after="240"/>
              <w:jc w:val="center"/>
              <w:rPr>
                <w:b/>
                <w:bCs/>
                <w:noProof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drawing>
                <wp:inline distT="0" distB="0" distL="0" distR="0" wp14:anchorId="4EEC0521" wp14:editId="4F8D96D5">
                  <wp:extent cx="4680000" cy="3067200"/>
                  <wp:effectExtent l="0" t="0" r="0" b="6350"/>
                  <wp:docPr id="11" name="Picture 11" descr="A graph showing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graph showing a temperature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000" cy="306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48AA24" w14:textId="77777777" w:rsidR="00EF358F" w:rsidRPr="00543305" w:rsidRDefault="00EF358F" w:rsidP="00EF358F">
      <w:pPr>
        <w:spacing w:after="240"/>
        <w:rPr>
          <w:b/>
          <w:bCs/>
          <w:color w:val="000000" w:themeColor="text1"/>
        </w:rPr>
      </w:pPr>
    </w:p>
    <w:p w14:paraId="1AB40471" w14:textId="77777777" w:rsidR="00EF358F" w:rsidRPr="00591DC2" w:rsidRDefault="00EF358F" w:rsidP="00EF358F">
      <w:pPr>
        <w:spacing w:after="240"/>
        <w:rPr>
          <w:color w:val="000000" w:themeColor="text1"/>
        </w:rPr>
      </w:pPr>
    </w:p>
    <w:p w14:paraId="023F57DD" w14:textId="77777777" w:rsidR="002F15AB" w:rsidRDefault="002F15AB"/>
    <w:sectPr w:rsidR="002F15AB" w:rsidSect="0044661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58F"/>
    <w:rsid w:val="000119FC"/>
    <w:rsid w:val="00011A4C"/>
    <w:rsid w:val="00012DA1"/>
    <w:rsid w:val="00020F07"/>
    <w:rsid w:val="000232C9"/>
    <w:rsid w:val="000264EE"/>
    <w:rsid w:val="000308A1"/>
    <w:rsid w:val="00065E58"/>
    <w:rsid w:val="000779DF"/>
    <w:rsid w:val="00087F34"/>
    <w:rsid w:val="000C239B"/>
    <w:rsid w:val="000D1C4B"/>
    <w:rsid w:val="000D580C"/>
    <w:rsid w:val="001159A0"/>
    <w:rsid w:val="00120466"/>
    <w:rsid w:val="00135AE4"/>
    <w:rsid w:val="001425CC"/>
    <w:rsid w:val="00144DDC"/>
    <w:rsid w:val="00175AB0"/>
    <w:rsid w:val="00187A06"/>
    <w:rsid w:val="00193126"/>
    <w:rsid w:val="00195924"/>
    <w:rsid w:val="00195EDD"/>
    <w:rsid w:val="00196879"/>
    <w:rsid w:val="001A199B"/>
    <w:rsid w:val="001B4285"/>
    <w:rsid w:val="001D5227"/>
    <w:rsid w:val="001D74BB"/>
    <w:rsid w:val="001E16CE"/>
    <w:rsid w:val="001F5B88"/>
    <w:rsid w:val="002015AE"/>
    <w:rsid w:val="00211771"/>
    <w:rsid w:val="002174CE"/>
    <w:rsid w:val="00233D87"/>
    <w:rsid w:val="00240D13"/>
    <w:rsid w:val="0025578C"/>
    <w:rsid w:val="00255909"/>
    <w:rsid w:val="00255F73"/>
    <w:rsid w:val="00260C1D"/>
    <w:rsid w:val="00267907"/>
    <w:rsid w:val="00274BAD"/>
    <w:rsid w:val="00277990"/>
    <w:rsid w:val="002B42D8"/>
    <w:rsid w:val="002D67EC"/>
    <w:rsid w:val="002E241B"/>
    <w:rsid w:val="002E3830"/>
    <w:rsid w:val="002E557F"/>
    <w:rsid w:val="002F15AB"/>
    <w:rsid w:val="003241F6"/>
    <w:rsid w:val="00324953"/>
    <w:rsid w:val="00330BA9"/>
    <w:rsid w:val="00333522"/>
    <w:rsid w:val="003361E4"/>
    <w:rsid w:val="00337713"/>
    <w:rsid w:val="00347A3D"/>
    <w:rsid w:val="00357813"/>
    <w:rsid w:val="00367D7E"/>
    <w:rsid w:val="00367DA7"/>
    <w:rsid w:val="00372E62"/>
    <w:rsid w:val="003A0CD9"/>
    <w:rsid w:val="003A790F"/>
    <w:rsid w:val="003C4C9C"/>
    <w:rsid w:val="003C63B5"/>
    <w:rsid w:val="003D1198"/>
    <w:rsid w:val="003E29D6"/>
    <w:rsid w:val="003F1EC3"/>
    <w:rsid w:val="00403F39"/>
    <w:rsid w:val="004240E1"/>
    <w:rsid w:val="0044045B"/>
    <w:rsid w:val="00446617"/>
    <w:rsid w:val="0048392B"/>
    <w:rsid w:val="00495221"/>
    <w:rsid w:val="004D322F"/>
    <w:rsid w:val="00506415"/>
    <w:rsid w:val="00515AF6"/>
    <w:rsid w:val="00520B0E"/>
    <w:rsid w:val="0053450E"/>
    <w:rsid w:val="00563774"/>
    <w:rsid w:val="00570262"/>
    <w:rsid w:val="00580AFD"/>
    <w:rsid w:val="005A0617"/>
    <w:rsid w:val="005A17CE"/>
    <w:rsid w:val="005B0961"/>
    <w:rsid w:val="005E1FCE"/>
    <w:rsid w:val="005F18C7"/>
    <w:rsid w:val="00627FB5"/>
    <w:rsid w:val="00655198"/>
    <w:rsid w:val="0065623D"/>
    <w:rsid w:val="00656F18"/>
    <w:rsid w:val="006739C0"/>
    <w:rsid w:val="006A2B27"/>
    <w:rsid w:val="006A32D2"/>
    <w:rsid w:val="006D4740"/>
    <w:rsid w:val="006E088A"/>
    <w:rsid w:val="00726737"/>
    <w:rsid w:val="0073768A"/>
    <w:rsid w:val="00740831"/>
    <w:rsid w:val="007412C9"/>
    <w:rsid w:val="007476CD"/>
    <w:rsid w:val="00770E6E"/>
    <w:rsid w:val="00794CBF"/>
    <w:rsid w:val="0079665E"/>
    <w:rsid w:val="007E07E6"/>
    <w:rsid w:val="008041FF"/>
    <w:rsid w:val="00827C75"/>
    <w:rsid w:val="008368D4"/>
    <w:rsid w:val="00854B5C"/>
    <w:rsid w:val="00881777"/>
    <w:rsid w:val="008820DC"/>
    <w:rsid w:val="008A670C"/>
    <w:rsid w:val="008B2101"/>
    <w:rsid w:val="008B35F8"/>
    <w:rsid w:val="008B5D5F"/>
    <w:rsid w:val="008B6542"/>
    <w:rsid w:val="008B6AEA"/>
    <w:rsid w:val="008D5339"/>
    <w:rsid w:val="008E5C47"/>
    <w:rsid w:val="008F6C9C"/>
    <w:rsid w:val="00927C39"/>
    <w:rsid w:val="00950756"/>
    <w:rsid w:val="00954063"/>
    <w:rsid w:val="009A1FF8"/>
    <w:rsid w:val="009A3665"/>
    <w:rsid w:val="009C1A40"/>
    <w:rsid w:val="009E54A4"/>
    <w:rsid w:val="00A01E35"/>
    <w:rsid w:val="00A06025"/>
    <w:rsid w:val="00A27C1F"/>
    <w:rsid w:val="00A47105"/>
    <w:rsid w:val="00A642EE"/>
    <w:rsid w:val="00A752F5"/>
    <w:rsid w:val="00A81C05"/>
    <w:rsid w:val="00AA167E"/>
    <w:rsid w:val="00AB743C"/>
    <w:rsid w:val="00AC2CB5"/>
    <w:rsid w:val="00AC77BD"/>
    <w:rsid w:val="00AD6AD9"/>
    <w:rsid w:val="00AE3F8A"/>
    <w:rsid w:val="00AF6B03"/>
    <w:rsid w:val="00B1645E"/>
    <w:rsid w:val="00B2317F"/>
    <w:rsid w:val="00B231D6"/>
    <w:rsid w:val="00B24F2D"/>
    <w:rsid w:val="00B25F76"/>
    <w:rsid w:val="00B31EA4"/>
    <w:rsid w:val="00B53E7E"/>
    <w:rsid w:val="00B85F3A"/>
    <w:rsid w:val="00BB5764"/>
    <w:rsid w:val="00BD4FB8"/>
    <w:rsid w:val="00BE4FEB"/>
    <w:rsid w:val="00BF1FDD"/>
    <w:rsid w:val="00C017B8"/>
    <w:rsid w:val="00C10D00"/>
    <w:rsid w:val="00C1728C"/>
    <w:rsid w:val="00C17CFD"/>
    <w:rsid w:val="00C23AB0"/>
    <w:rsid w:val="00C32400"/>
    <w:rsid w:val="00C56D6B"/>
    <w:rsid w:val="00C56EED"/>
    <w:rsid w:val="00C5752B"/>
    <w:rsid w:val="00C6253C"/>
    <w:rsid w:val="00C719BC"/>
    <w:rsid w:val="00C75F11"/>
    <w:rsid w:val="00C87233"/>
    <w:rsid w:val="00CA4F55"/>
    <w:rsid w:val="00D12FB8"/>
    <w:rsid w:val="00D16D1A"/>
    <w:rsid w:val="00D20526"/>
    <w:rsid w:val="00D22584"/>
    <w:rsid w:val="00D30B24"/>
    <w:rsid w:val="00D70FCF"/>
    <w:rsid w:val="00D900C1"/>
    <w:rsid w:val="00D91E34"/>
    <w:rsid w:val="00DA694E"/>
    <w:rsid w:val="00DD63C8"/>
    <w:rsid w:val="00E43434"/>
    <w:rsid w:val="00E5274D"/>
    <w:rsid w:val="00E719F0"/>
    <w:rsid w:val="00E844EB"/>
    <w:rsid w:val="00E84B23"/>
    <w:rsid w:val="00E901E8"/>
    <w:rsid w:val="00E94F9B"/>
    <w:rsid w:val="00EA2390"/>
    <w:rsid w:val="00EF358F"/>
    <w:rsid w:val="00EF6890"/>
    <w:rsid w:val="00F049F4"/>
    <w:rsid w:val="00F35E59"/>
    <w:rsid w:val="00F54640"/>
    <w:rsid w:val="00F63B9D"/>
    <w:rsid w:val="00F759F0"/>
    <w:rsid w:val="00F75A9A"/>
    <w:rsid w:val="00F87555"/>
    <w:rsid w:val="00F9332D"/>
    <w:rsid w:val="00F976A9"/>
    <w:rsid w:val="00FA2DE0"/>
    <w:rsid w:val="00FA5BA2"/>
    <w:rsid w:val="00FB1A7A"/>
    <w:rsid w:val="00FB623B"/>
    <w:rsid w:val="00FE55B6"/>
    <w:rsid w:val="00FF37B5"/>
    <w:rsid w:val="00FF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90F63"/>
  <w15:chartTrackingRefBased/>
  <w15:docId w15:val="{998FEDA6-C371-9D49-B7B6-CE2AA659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5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58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png"/><Relationship Id="rId10" Type="http://schemas.openxmlformats.org/officeDocument/2006/relationships/image" Target="media/image7.jp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ouisewin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uise Winn</cp:lastModifiedBy>
  <cp:revision>2</cp:revision>
  <dcterms:created xsi:type="dcterms:W3CDTF">2024-08-01T16:35:00Z</dcterms:created>
  <dcterms:modified xsi:type="dcterms:W3CDTF">2024-08-01T16:51:00Z</dcterms:modified>
</cp:coreProperties>
</file>